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S1</w:t>
      </w:r>
      <w:r>
        <w:rPr>
          <w:rFonts w:hint="eastAsia" w:ascii="Times New Roman" w:hAnsi="Times New Roman" w:cs="Times New Roman"/>
          <w:lang w:val="en-US" w:eastAsia="zh-CN"/>
        </w:rPr>
        <w:t>. Singals of ICIs-induced musculoskeletal AEs.</w:t>
      </w:r>
    </w:p>
    <w:tbl>
      <w:tblPr>
        <w:tblStyle w:val="2"/>
        <w:tblW w:w="5676" w:type="pct"/>
        <w:tblInd w:w="-4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69"/>
        <w:gridCol w:w="3059"/>
        <w:gridCol w:w="1031"/>
        <w:gridCol w:w="1416"/>
        <w:gridCol w:w="11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miplimab</w:t>
            </w:r>
          </w:p>
        </w:tc>
        <w:tc>
          <w:tcPr>
            <w:tcW w:w="811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bgroups</w:t>
            </w:r>
          </w:p>
        </w:tc>
        <w:tc>
          <w:tcPr>
            <w:tcW w:w="1581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Es</w:t>
            </w:r>
          </w:p>
        </w:tc>
        <w:tc>
          <w:tcPr>
            <w:tcW w:w="533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ses (N)</w:t>
            </w:r>
          </w:p>
        </w:tc>
        <w:tc>
          <w:tcPr>
            <w:tcW w:w="1331" w:type="pct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ignal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OR (RO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02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99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C (I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02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ezolizumab</w:t>
            </w:r>
          </w:p>
        </w:tc>
        <w:tc>
          <w:tcPr>
            <w:tcW w:w="81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int</w:t>
            </w:r>
          </w:p>
        </w:tc>
        <w:tc>
          <w:tcPr>
            <w:tcW w:w="158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arthritis</w:t>
            </w:r>
          </w:p>
        </w:tc>
        <w:tc>
          <w:tcPr>
            <w:tcW w:w="53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32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4 (2.07)</w:t>
            </w:r>
          </w:p>
        </w:tc>
        <w:tc>
          <w:tcPr>
            <w:tcW w:w="599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6 (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9 (1.2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0 (0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oimmune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.64 (10.4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4 (2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mune-mediate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98 (1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 (-0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 (0.4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2 (-1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onegative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5 (0.3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2 (-1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lig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.14 (1.7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 (-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i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2 (0.2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7 (-1.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ipheral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4.09 (2.9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 (-0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64 (1.9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7 (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 (0.0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28 (-3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soriat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 (0.3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 (-1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uropath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02 (0.8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6 (-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algi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 (0.5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9 (-0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.01 (9.0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0 (3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oimmune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.65 (7.2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4 (1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-mediated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26 (3.0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6 (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rmato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14 (4.0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7 (1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53 (7.1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6 (2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abdomyoly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6 (2.0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0 (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2 (1.4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2 (0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nec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3 (0.3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 (-1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myalgia rheumatic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66 (2.4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4 (0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asthenia grav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41 (7.9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8 (2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mbert-Eaton myasthenic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15 (4.9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7 (1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scular weaknes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2 (1.9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9 (0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spasm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 (0.1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4 (-2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atrop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 (0.2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3 (-2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uillain-Barré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01 (5.6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9 (2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ronic inflammatory demyelinating polyradiculoneu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 (0.1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 (-2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0 (1.8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5 (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sci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osinophilic 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18 (2.5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8 (0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nosynov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nosynov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75 (4.2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0 (1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ndon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ndon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9 (1.1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7 (0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 (0.4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3 (-1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9 (1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1 (0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p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 (0.4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7 (-1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inal compressio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9 (1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86 (0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4 (0.6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 (-0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umbar vertebr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9 (0.5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7 (-0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oracic vertebr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 (0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1 (-2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hologic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0 (1.1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0 (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ur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 (0.4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9 (-1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k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 (0.5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 (-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oral neck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3 (0.7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 (-0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ot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 (0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6 (-2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i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 (0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67 (-3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nd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 (0.3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 (-1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lv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 (0.1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6 (-2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avic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 (0.0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7 (-2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ial bone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 (0.0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2 (-2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 displacement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33 (1.3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1 (-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eru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 (0.0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09 (-3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ium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6 (0.7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 (-1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lim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 (0.0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19 (-4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capula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8 (0.6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 (-1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bia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4 (0.1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 (-2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inal cord compressio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4 (1.8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2 (0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umbar spinal ste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3 (0.5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 (-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04 (4.9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9 (1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elitis transvers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46 (4.4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5 (1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cephalo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04 (2.1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7 (-0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/cartilag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 lesio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 (0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6 (-3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nec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 (0.4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2 (-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necrosis of jaw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 (0.0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37 (-4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itis deforman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5 (0.7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 (-1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scle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 (0.1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 (-2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ondrocalci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41 (1.7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8 (-0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veluma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int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7 (0.9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 (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1 (0.3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 (-1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 (0.1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 (-2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algi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 (0.1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7 (-3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15 (4.5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7 (1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abdomyoly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65 (1.5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1 (0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mune-mediated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4.68 (4.8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 (-0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37 (2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6 (-0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asthenia grav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10 (4.5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3 (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ular weaknes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 (0.4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 (-1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spasm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 (0.0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4 (-3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myalgia rheumatic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6.94 (4.2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1 (0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llain-Barré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32 (1.8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9 (-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0.80 (24.0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5 (2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sci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1.51 (5.7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2 (-0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 (0.3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7 (-1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ur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 (0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 (-1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35 (1.7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 (-0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cord compressio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5 (0.4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 (-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/cartilag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po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8 (0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 (-1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miplima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int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7 (0.9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 (-0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2 (0.4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 (-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onegative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3.43 (7.3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 (-0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y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40 (1.1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 (-1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algi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 (0.8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 (-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.08 (6.3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0 (1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oimmune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67.56 (39.9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9 (0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asthenia grav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.95 (7.8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4 (1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mbert-Eaton myasthenic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6.16 (3.6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 (-0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ular weaknes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 (0.0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9 (-3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spasm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 (0.0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6 (-3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uloskeletal pai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6 (0.4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 (-1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uloskeletal stiffnes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9 (0.6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 (-0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 (0.5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 (-0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i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4 (0.3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 (-1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/cartilag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ondrocalcinosis pyrophosphat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0.62 (4.2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9 (-0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urvaluma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int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9 (1.3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2 (0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67 (2.0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1 (0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oimmune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89 (3.1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0 (0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mune-mediate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6 (0.5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 (-1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onegative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4 (0.6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 (-1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6 (1.5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0 (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 (0.0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0 (-3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oste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 (0.1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1 (-2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itis infectiv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6 (0.6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 (-0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itis bacteria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2 (0.2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 (-1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kylosing spondy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10 (1.2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9 (-1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 (0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2 (-2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soriat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6 (0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 (-1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algi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 (0.7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2 (-0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40 (3.6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9 (1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utoimmune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34 (1.0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 (-1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mune-mediated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2 (0.4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 (-1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65 (5.5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0 (1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rmato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8 (0.5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 (-0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crotising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34 (2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3 (-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9 (0.6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 (-0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uro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.22 (3.4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5 (0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asthenia grav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20 (6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5 (2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asthenia gravis cri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75 (2.1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6 (-0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mbert-Eaton myasthenic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37 (5.0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7 (1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scular weaknes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7 (1.2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72 (0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spasm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 (0.1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83 (-2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myalgia rheumatic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0 (2.7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1 (0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habdomyoly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3 (0.9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 (-0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uillain-Barré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74 (3.0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0 (1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ronic inflammatory demyelinating polyradiculoneu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89 (1.2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 (-0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8 (0.8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 (-0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 (0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1 (-1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pressio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7 (1.1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1 (-0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compressio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 (0.1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1 (-2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 (0.1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0 (-2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bula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5 (0.4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 (-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lim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 (0.2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3 (-1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i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 (0.1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0 (-2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thologic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 (0.2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 (-1.8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iu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5 (1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9 (-0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ur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3 (0.1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7 (-2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rist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 (0.1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8 (-2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lv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 (0.1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6 (-2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ern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2 (0.5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 (-1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98 (1.5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5 (0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elitis transvers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85 (2.4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7 (0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cephalo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34 (1.3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2 (-1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ste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4 (0.2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 (-1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/cartilag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 lesio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 (0.0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1 (-3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po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 (0.1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1 (-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ly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 (0.1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 (-2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nec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 (0.0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5 (-3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ondrocalcinosis pyrophosphat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7 (0.3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 (-1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pilimuma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int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 (0.9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 (-0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6 (1.7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9 (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y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9 (0.9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 (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ystemic lupus erythematosus (SLE)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1 (1.0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 (-0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 (0.0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11 (-4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 (0.4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1 (-1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soriat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0 (1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 (-0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algi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 (0.5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2 (-0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97 (4.2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5 (1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rmato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93 (3.2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9 (1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6 (1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3 (0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scular weaknes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3 (1.1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60 (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asthenia Grav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60 (9.1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0 (2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mbert-Eaton myasthenic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44 (2.0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4 (0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abdomyoly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99 (4.3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6 (1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uillain-Barré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09 (4.4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8 (1.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ronic inflammatory demyelinating polyradiculoneu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.34 (6.7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9 (1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spasm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 (0.2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8 (-2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10 (3.0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1 (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sci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crotising 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3 (0.6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 (-0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6 (0.6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 (-1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lantar 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4 (0.2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 (-1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7 (0.3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07 (-1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compressio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 (0.4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 (-1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pressio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 (0.3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 (-1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umbar vertebr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 (0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9 (-2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thologic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2 (0.5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 (-0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 (0.3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5 (-1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lim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 (0.2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1 (-1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avic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9 (0.4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 (-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ur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 (0.0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2 (-3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 (0.0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7 (-3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k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 (0.0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3 (-3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p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 (0.0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89 (-5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lim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 (0.0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4 (-3.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6.47 (9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0 (2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elitis transvers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39 (2.0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4 (0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infectious 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9.57 (3.7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 (-0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inal shock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66.22 (66.5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9 (1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/cartilag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 density decreased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8 (0.4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 (-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nec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 (0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9 (-3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po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 (0.0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7 (-3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voluma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int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6 (3.0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1 (1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70 (7.6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2 (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oimmune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.02 (11.2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1 (2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-mediate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43 (2.8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0 (1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ronegative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.34 (11.7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5 (2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 (0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2 (-1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oste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 (0.3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0 (-1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outy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3 (2.1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6 (0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ri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1 (1.4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5 (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ipheral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3 (0.4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 (-1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lig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4.18 (7.8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3 (1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itis bacteria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 (0.3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6 (-1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itis infectiv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 (0.2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8 (-1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itis reactiv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0 (0.7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 (-0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.65 (15.4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2 (3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3 (0.2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 (-1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kylosing spondy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8 (1.4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8 (0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 (0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0 (-0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soriat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39 (7.7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5 (2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trophic osteo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6.12 (4.5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3 (0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ondylo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91 (1.4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 (-0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uropath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 (0.1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0 (-2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mporomandibular joint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 (0.1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8 (-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rthralgi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0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3 (1.1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28 (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90 (11.6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2 (2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-mediated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35 (4.9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0 (1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oimmune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.51 (7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2 (1.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79 (9.4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4 (2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rmato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15 (5.4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7 (2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crotising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21 (5.1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6 (1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bital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58 (4.3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1 (1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clusion body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4.18 (6.0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6 (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fective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 (0.1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 (-2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99 (3.1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1 (1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mune-mediated necrotising 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0 (0.5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 (-1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uro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63 (2.2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0 (0.8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opathy toxic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1 (0.3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 (-1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asthenia grav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2.45 (19.6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58 (3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asthenia gravis cri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74 (4.4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0 (1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mbert-Eaton myasthenic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5.19 (10.6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6 (2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scular weaknes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5 (1.2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42 (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uralgic amyotrop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5 (1.0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7 (-0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spasm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 (0.2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2 (-1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myalgia rheumatic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65 (4.2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1 (1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abdomyoly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7 (3.7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1 (1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uillain-Barré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6 (3.7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8 (1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ronic inflammatory demyelinating polyradiculoneu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63 (2.9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2 (1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94 (7.9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3 (2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ti-synthetase syndrom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ti-synthetase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56 (2.7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4 (0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sci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osinophilic 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1.45 (24.2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2 (3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21 (2.7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6 (1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crotising 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 (0.3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0 (-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ofasc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.43 (4.5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8 (1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nosynov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nosynov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9 (1.2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5 (0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ndon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ndon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 (0.2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6 (-2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 (0.6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7 (-0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 (0.9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 (-0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ur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 (0.8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 (-0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p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 (0.4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7 (-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i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 (0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4 (-0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thologic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 (0.9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 (-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oral neck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3 (1.2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81 (0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 (0.3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3 (-1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compressio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 (0.4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4 (-1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oracic vertebr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 (0.2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2 (-1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rvical vertebr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 (0.3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5 (-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eru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8 (1.0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3 (-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pressio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 (0.6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3 (-0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umbar vertebr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 (0.9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 (-0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k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 (0.5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0 (-0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lim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 (0.2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4 (-1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avic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7 (0.7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 (-0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lim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 (0.1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12 (-2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steoporot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1 (1.4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8 (0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ot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 (0.1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66 (-2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rist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 (0.2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6 (-1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ubi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1 (0.9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 (-0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ial bone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 (0.2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7 (-2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 (0.2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6 (-1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bia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 (0.4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 (-1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etabulum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5 (1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7 (-0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earm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8 (1.4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8 (0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d sacrum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 (0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 (-0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nd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7 (0.2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8 (-2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tella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 (0.4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 (-1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capula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9 (0.9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 (-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kull fractured bas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69 (1.9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5 (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umat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5 (0.3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 (-1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kul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 (0.0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4 (-3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aw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 (0.1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7 (-2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iu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 (0.1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7 (-2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ern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9 (0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5 (-2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bula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 (0.1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5 (-2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d coccyx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 (0.2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 (-1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d ischium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04 (1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 (-0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ium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 (0.3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 (-1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lv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 (0.0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09 (-4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es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 (0.0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5 (-3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 treatment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4.18 (1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 (-1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lna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 (0.1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1 (-2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01 (4.2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6 (1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elitis transvers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5 (2.0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6 (0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cephalo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75 (5.4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1 (1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uromyelitis optica spectrum disorder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5.39 (5.9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3 (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ute disseminated encephalo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0 (0.9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 (-0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inal cord compressio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0 (1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64 (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inal ste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0 (1.7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5 (0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column ste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 (0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02 (-2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rvical spinal ste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 (0.2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3 (-1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umbar spinal ste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 (0.0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48 (-4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cord injur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 (0.1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1 (-2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ligament ossificatio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67 (1.8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8 (-0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shock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06 (1.6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 (-0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/cartilag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 lesio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 (0.3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8 (-1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 (0.2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6 (-1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chond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 (0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8 (-2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ond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.27 (7.6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5 (1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ond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 (0.0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6 (-3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nec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 (0.4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2 (-1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radionec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 (0.4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 (-1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necrosis of jaw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 (0.1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60 (-3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po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 (0.2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8 (-1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ly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 (0.2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5 (-2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sorption bone increased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9 (0.6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 (-0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 density decreased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 (0.0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2 (-4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itis deforman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 (0.0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8 (-2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ondrocalcinosis pyrophosphat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3 (1.9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6 (0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ondrocalci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 (0.0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5 (-3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mbrolizuma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int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6 (1.5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87 (0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-mediate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6.91 (82.8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79 (4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oimmune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9.88 (19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93 (3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ronegative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.77 (7.9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7 (2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14 (5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0 (2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lig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6.70 (8.0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4 (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72 (6.4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75 (2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outy 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7 (0.3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 (-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inal oste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5 (1.4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4 (0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 (0.2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5 (-2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itis bacteria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 (0.2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1 (-2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itis infectiv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9 (0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7 (-2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hritis reactiv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7 (0.2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 (-1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kylosing spondy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5 (0.9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7 (-0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 (0.2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9 (-1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soriatic arth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59 (4.9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0 (2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mporomandibular joint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6 (0.4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 (-1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rthralgi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5 (1.0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20 (0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40 (9.0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2 (2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-mediated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4.10 (46.6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55 (4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oimmune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32 (5.0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58 (1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rmato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04 (3.2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2 (1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63 (4.0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0 (1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crotising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54 (4.0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4 (1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clusion body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2.04 (7.6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4 (0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ositis ossifican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6.78 (9.6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7 (0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bital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08 (1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 (-0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fective myos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1 (0.5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 (-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38 (3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9 (1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-mediated necrotising 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8.25 (25.7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6 (2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uromy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6.32 (8.3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8 (2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scular weaknes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9 (1.3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56 (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uralgic amyotrop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3 (0.3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 (-1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spasm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 (0.2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6 (-2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asthenia grav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.02 (16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79 (3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asthenia gravis cri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.44 (9.9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8 (2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mbert-Eaton myasthenic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.80 (13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61 (3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ymyalgia rheumatic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2.08 (25.2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3 (3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habdomyoly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0 (2.6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4 (1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uillain-Barré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5 (3.14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6 (1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ronic inflammatory demyelinating polyradiculoneu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2 (1.6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53 (0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jogren's syndrom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.90 (11.4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46 (3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sci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osinophilic 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.54 (10.8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4 (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45 (2.1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8 (0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crotising fasci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2 (0.7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 (-0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l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 (0.3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9 (-1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nosynov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nosynov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28 (3.2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22 (1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ndonitis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ndon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 (0.3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2 (-1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specif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 (0.0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59 (-4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 (0.1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60 (-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inal compressio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1 (1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82 (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rvical vertebr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 (0.3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2 (-1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oracic vertebr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07 (1.7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6 (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umbar vertebr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5 (0.9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 (-0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ur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 (0.2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6 (-1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p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 (0.1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88 (-2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lv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 (0.7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 (-0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i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 (0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6 (-2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oral neck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 (0.5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 (-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steoporotic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15 (2.4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97 (0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ial bone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 (0.7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 (-0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pressio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 (0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4 (-1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thological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 (0.1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7 (-2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avic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 (0.3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9 (-1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es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 (0.2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7 (-1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d ischium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.35 (2.8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7 (-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lim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 (0.0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80 (-4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 (0.1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7 (-2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ubi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 (0.3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 (-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kle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 (0.0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72 (-5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ot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 (0.0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00 (-5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 displacement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1 (0.5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 (-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ctured sacrum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 (0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7 (-2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erus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 (0.0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6 (-4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m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.35 (1.4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 (-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pen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7 (0.3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 (-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oth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 (0.0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86 (-5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limb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 (0.0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92 (-6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rist fractur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 (0.0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6 (-4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specific 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9 (1.1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1 (0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yelitis transverse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03 (1.96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71 (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ute disseminated encephalomyelit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.35 (2.8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7 (-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uromyelitis optica spectrum disorder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67 (1.5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9 (-0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cord compressio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 (0.2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5 (-1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rvical spinal ste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 (0.1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4 (-2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umbar spinal ste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14 (1.47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1 (0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column sten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 (0.21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3 (-2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al cord injur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 (0.0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2 (-2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/cartilage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 lesion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 (0.3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7 (-1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 los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 (0.15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7 (-2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 density abnormal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 (0.1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8 (-2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ne density decreased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 (0.0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85 (-4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po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 (0.32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4 (-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ly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 (0.29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5 (-1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peni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 (0.1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0 (-2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malacia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93 (1.38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 (-0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chondrosis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8 (0.53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 (-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ondropathy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 (0.10)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8 (-2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8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steonecrosis</w:t>
            </w:r>
          </w:p>
        </w:tc>
        <w:tc>
          <w:tcPr>
            <w:tcW w:w="53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32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 (0.21)</w:t>
            </w:r>
          </w:p>
        </w:tc>
        <w:tc>
          <w:tcPr>
            <w:tcW w:w="599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3 (-2.17)</w:t>
            </w:r>
          </w:p>
        </w:tc>
      </w:tr>
    </w:tbl>
    <w:p>
      <w:pPr>
        <w:rPr>
          <w:rFonts w:hint="default" w:ascii="Times New Roman" w:hAnsi="Times New Roman" w:cs="Times New Roman"/>
          <w:vertAlign w:val="superscript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Signals indicated in bold are statistically significant.</w:t>
      </w:r>
    </w:p>
    <w:p>
      <w:pPr>
        <w:rPr>
          <w:rFonts w:hint="default" w:ascii="Times New Roman" w:hAnsi="Times New Roman" w:cs="Times New Roman"/>
          <w:vertAlign w:val="superscrip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jYTljMjMxMGEzODlhYzBjYzBhYTViNDI5MGE4ZGIifQ=="/>
  </w:docVars>
  <w:rsids>
    <w:rsidRoot w:val="14180F69"/>
    <w:rsid w:val="0170693A"/>
    <w:rsid w:val="023D19CD"/>
    <w:rsid w:val="04E66617"/>
    <w:rsid w:val="099F2CF9"/>
    <w:rsid w:val="0B882E7B"/>
    <w:rsid w:val="0F16749B"/>
    <w:rsid w:val="0F5148BD"/>
    <w:rsid w:val="110B196B"/>
    <w:rsid w:val="14180F69"/>
    <w:rsid w:val="17DC4231"/>
    <w:rsid w:val="189F5628"/>
    <w:rsid w:val="1AC049F7"/>
    <w:rsid w:val="1AC63078"/>
    <w:rsid w:val="1BC23B97"/>
    <w:rsid w:val="1DA63635"/>
    <w:rsid w:val="22803C32"/>
    <w:rsid w:val="232528D1"/>
    <w:rsid w:val="2593579B"/>
    <w:rsid w:val="25ED3C47"/>
    <w:rsid w:val="29115819"/>
    <w:rsid w:val="317C35BE"/>
    <w:rsid w:val="34710119"/>
    <w:rsid w:val="38F0487E"/>
    <w:rsid w:val="399B322E"/>
    <w:rsid w:val="3C0D4BED"/>
    <w:rsid w:val="40520794"/>
    <w:rsid w:val="430858B6"/>
    <w:rsid w:val="466A6CF4"/>
    <w:rsid w:val="46E73981"/>
    <w:rsid w:val="48017C8D"/>
    <w:rsid w:val="499C5B56"/>
    <w:rsid w:val="4A281D17"/>
    <w:rsid w:val="4ED16F74"/>
    <w:rsid w:val="4F744C7F"/>
    <w:rsid w:val="54EE2FC8"/>
    <w:rsid w:val="57093290"/>
    <w:rsid w:val="5799298C"/>
    <w:rsid w:val="5ADB7A9F"/>
    <w:rsid w:val="5E3C43B8"/>
    <w:rsid w:val="60AF2097"/>
    <w:rsid w:val="61786679"/>
    <w:rsid w:val="62297C17"/>
    <w:rsid w:val="6EC97902"/>
    <w:rsid w:val="6F6D766A"/>
    <w:rsid w:val="74E9783F"/>
    <w:rsid w:val="76BE4E69"/>
    <w:rsid w:val="79D43BE1"/>
    <w:rsid w:val="7DF610D4"/>
    <w:rsid w:val="7ECB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3808</Words>
  <Characters>18164</Characters>
  <Lines>0</Lines>
  <Paragraphs>0</Paragraphs>
  <TotalTime>0</TotalTime>
  <ScaleCrop>false</ScaleCrop>
  <LinksUpToDate>false</LinksUpToDate>
  <CharactersWithSpaces>2017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4:46:00Z</dcterms:created>
  <dc:creator>Runthrain</dc:creator>
  <cp:lastModifiedBy>Runthrain</cp:lastModifiedBy>
  <dcterms:modified xsi:type="dcterms:W3CDTF">2023-08-30T16:2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FE0A1FC3B75446F942715749972AFC5_13</vt:lpwstr>
  </property>
</Properties>
</file>